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BC98CA" w14:textId="457F3A79" w:rsidR="00927677" w:rsidRDefault="00927677" w:rsidP="00927677">
      <w:pPr>
        <w:jc w:val="center"/>
        <w:rPr>
          <w:u w:val="single"/>
        </w:rPr>
      </w:pPr>
      <w:r>
        <w:rPr>
          <w:u w:val="single"/>
        </w:rPr>
        <w:t xml:space="preserve">Interview tool for Qualitative </w:t>
      </w:r>
      <w:r w:rsidR="000C095D">
        <w:rPr>
          <w:u w:val="single"/>
        </w:rPr>
        <w:t>Universal Usability Study</w:t>
      </w:r>
    </w:p>
    <w:p w14:paraId="6F54FD87" w14:textId="77777777" w:rsidR="00927677" w:rsidRDefault="00927677">
      <w:pPr>
        <w:rPr>
          <w:u w:val="single"/>
        </w:rPr>
      </w:pPr>
    </w:p>
    <w:p w14:paraId="511EB4BA" w14:textId="003E411F" w:rsidR="003556F7" w:rsidRDefault="003556F7">
      <w:pPr>
        <w:rPr>
          <w:u w:val="single"/>
        </w:rPr>
      </w:pPr>
      <w:r>
        <w:rPr>
          <w:u w:val="single"/>
        </w:rPr>
        <w:t>Introduction:</w:t>
      </w:r>
    </w:p>
    <w:p w14:paraId="434C4869" w14:textId="1EC60363" w:rsidR="000C095D" w:rsidRDefault="000C095D">
      <w:r>
        <w:t>Thank you for making time to speak with me today</w:t>
      </w:r>
      <w:r w:rsidR="00231E29">
        <w:t>. The purpose of this conversation is to understand</w:t>
      </w:r>
      <w:r w:rsidR="00680174">
        <w:t xml:space="preserve"> </w:t>
      </w:r>
      <w:r>
        <w:t>your preferences of visual styles that we are considering using for our global health education videos.</w:t>
      </w:r>
    </w:p>
    <w:p w14:paraId="2D7CA11E" w14:textId="213DBF90" w:rsidR="00091D54" w:rsidRDefault="00091D54"/>
    <w:p w14:paraId="58EAAB9C" w14:textId="06608CCB" w:rsidR="00091D54" w:rsidRDefault="002C4AEC">
      <w:r>
        <w:t xml:space="preserve">We are speaking with a number of </w:t>
      </w:r>
      <w:r w:rsidR="00091D54">
        <w:t>international learners who have</w:t>
      </w:r>
      <w:r>
        <w:t xml:space="preserve"> kindly</w:t>
      </w:r>
      <w:r w:rsidR="00091D54">
        <w:t xml:space="preserve"> volunteered their time to help us better understand what kind of content is appealing and acceptable to people around the world</w:t>
      </w:r>
      <w:r>
        <w:t>. Many of the people who we are</w:t>
      </w:r>
      <w:r w:rsidR="00D63E4C">
        <w:t xml:space="preserve"> making this content for</w:t>
      </w:r>
      <w:r>
        <w:t xml:space="preserve"> live in parts of the world where data costs are high, so the content needs to be </w:t>
      </w:r>
      <w:r w:rsidR="00D63E4C">
        <w:t xml:space="preserve">visually </w:t>
      </w:r>
      <w:r>
        <w:t>simple</w:t>
      </w:r>
      <w:r w:rsidR="00D63E4C">
        <w:t xml:space="preserve"> and </w:t>
      </w:r>
      <w:r>
        <w:t xml:space="preserve">the file sizes kept small. Our goal is to achieve a </w:t>
      </w:r>
      <w:r w:rsidR="00783C18">
        <w:t>style of content that is enjoyable to watch and helps people</w:t>
      </w:r>
      <w:r w:rsidR="00091D54">
        <w:t xml:space="preserve"> who want to learn more about their health and the health of their families. </w:t>
      </w:r>
    </w:p>
    <w:p w14:paraId="137735F2" w14:textId="77777777" w:rsidR="000C095D" w:rsidRDefault="000C095D"/>
    <w:p w14:paraId="0BEB44F6" w14:textId="67465426" w:rsidR="00896D4D" w:rsidRDefault="00943933">
      <w:r>
        <w:t>B</w:t>
      </w:r>
      <w:r w:rsidR="00896D4D">
        <w:t xml:space="preserve">y gathering feedback from you and others </w:t>
      </w:r>
      <w:r w:rsidR="000C095D">
        <w:t>in different parts of the world, we will</w:t>
      </w:r>
      <w:r w:rsidR="00896D4D">
        <w:t xml:space="preserve"> learn more about how </w:t>
      </w:r>
      <w:r w:rsidR="000C095D">
        <w:t>we can most effectively engage international audiences.</w:t>
      </w:r>
    </w:p>
    <w:p w14:paraId="3551476E" w14:textId="0A2E0AED" w:rsidR="009D1D1A" w:rsidRDefault="009D1D1A"/>
    <w:p w14:paraId="2365CFE9" w14:textId="22ED4FEA" w:rsidR="009D1D1A" w:rsidRDefault="009D1D1A">
      <w:r>
        <w:t>We really want to learn and improve as a result of this exploration, so please answer candidly and don’t feel you need to sugarcoat anything! Remember, there are no right or wrong answers.</w:t>
      </w:r>
    </w:p>
    <w:p w14:paraId="051F7DC8" w14:textId="242916DB" w:rsidR="005A6E2E" w:rsidRDefault="005A6E2E"/>
    <w:p w14:paraId="652C150D" w14:textId="650421F5" w:rsidR="005A6E2E" w:rsidRDefault="005A6E2E">
      <w:r>
        <w:t>With you</w:t>
      </w:r>
      <w:r w:rsidR="00231E29">
        <w:t>r</w:t>
      </w:r>
      <w:r>
        <w:t xml:space="preserve"> permission, I will be recording this interview so that we can transcribe it </w:t>
      </w:r>
      <w:r w:rsidR="007B53B8">
        <w:t>later</w:t>
      </w:r>
      <w:r>
        <w:t xml:space="preserve">. The recording itself will not be used for any other purposes, </w:t>
      </w:r>
      <w:r w:rsidR="007B53B8">
        <w:t xml:space="preserve">it </w:t>
      </w:r>
      <w:r>
        <w:t>will be stored securely on a password protected, encrypted computer</w:t>
      </w:r>
      <w:r w:rsidR="007B53B8">
        <w:t>,</w:t>
      </w:r>
      <w:r>
        <w:t xml:space="preserve"> and the recording will be deleted after it has been transcribed. </w:t>
      </w:r>
    </w:p>
    <w:p w14:paraId="4AD35D5C" w14:textId="77777777" w:rsidR="005A6E2E" w:rsidRDefault="005A6E2E"/>
    <w:p w14:paraId="575EA80C" w14:textId="073FB3B2" w:rsidR="005A6E2E" w:rsidRDefault="005A6E2E">
      <w:r>
        <w:t xml:space="preserve">You may also choose to stop answering my questions </w:t>
      </w:r>
      <w:r w:rsidR="007B53B8">
        <w:t xml:space="preserve">at any time </w:t>
      </w:r>
      <w:r>
        <w:t>and we will end the interview. This should not take more than 45 minutes. Thank you again for your time.</w:t>
      </w:r>
    </w:p>
    <w:p w14:paraId="38A23003" w14:textId="4118A600" w:rsidR="009D1D1A" w:rsidRDefault="009D1D1A"/>
    <w:p w14:paraId="7C5A4DF0" w14:textId="042E4BC4" w:rsidR="00896D4D" w:rsidRPr="009D1D1A" w:rsidRDefault="009D1D1A">
      <w:pPr>
        <w:rPr>
          <w:u w:val="single"/>
        </w:rPr>
      </w:pPr>
      <w:r w:rsidRPr="009D1D1A">
        <w:rPr>
          <w:u w:val="single"/>
        </w:rPr>
        <w:t>Questions:</w:t>
      </w:r>
    </w:p>
    <w:p w14:paraId="7877D4B1" w14:textId="77777777" w:rsidR="007D4458" w:rsidRDefault="007D4458"/>
    <w:p w14:paraId="5FEE06DA" w14:textId="77777777" w:rsidR="00256B33" w:rsidRDefault="00256B33" w:rsidP="00256B33">
      <w:pPr>
        <w:pStyle w:val="ListParagraph"/>
        <w:numPr>
          <w:ilvl w:val="0"/>
          <w:numId w:val="1"/>
        </w:numPr>
      </w:pPr>
      <w:r>
        <w:t>We are aiming to capture perspectives from a variety of professions, cultures, religions, countries, and languages. Can you tell me about yourself so we can better understand where you are coming from?</w:t>
      </w:r>
      <w:r>
        <w:br/>
      </w:r>
      <w:r>
        <w:rPr>
          <w:i/>
        </w:rPr>
        <w:t>Probe as needed:</w:t>
      </w:r>
    </w:p>
    <w:p w14:paraId="4989C4A4" w14:textId="77777777" w:rsidR="00256B33" w:rsidRDefault="00256B33" w:rsidP="00256B33">
      <w:pPr>
        <w:pStyle w:val="ListParagraph"/>
        <w:numPr>
          <w:ilvl w:val="1"/>
          <w:numId w:val="1"/>
        </w:numPr>
      </w:pPr>
      <w:r>
        <w:t>In which countries have you lived?</w:t>
      </w:r>
    </w:p>
    <w:p w14:paraId="4549B38D" w14:textId="77777777" w:rsidR="00256B33" w:rsidRDefault="00256B33" w:rsidP="00256B33">
      <w:pPr>
        <w:pStyle w:val="ListParagraph"/>
        <w:numPr>
          <w:ilvl w:val="1"/>
          <w:numId w:val="1"/>
        </w:numPr>
      </w:pPr>
      <w:r>
        <w:t>Have you lived in urban or rural areas?</w:t>
      </w:r>
    </w:p>
    <w:p w14:paraId="3779F83F" w14:textId="77777777" w:rsidR="00256B33" w:rsidRDefault="00256B33" w:rsidP="00256B33">
      <w:pPr>
        <w:pStyle w:val="ListParagraph"/>
        <w:numPr>
          <w:ilvl w:val="1"/>
          <w:numId w:val="1"/>
        </w:numPr>
      </w:pPr>
      <w:r>
        <w:t xml:space="preserve">What languages do you speak? </w:t>
      </w:r>
    </w:p>
    <w:p w14:paraId="5D35626D" w14:textId="77777777" w:rsidR="00256B33" w:rsidRDefault="00256B33" w:rsidP="00256B33">
      <w:pPr>
        <w:pStyle w:val="ListParagraph"/>
        <w:numPr>
          <w:ilvl w:val="2"/>
          <w:numId w:val="1"/>
        </w:numPr>
      </w:pPr>
      <w:r>
        <w:t>Which would you describe as your native language or languages?</w:t>
      </w:r>
    </w:p>
    <w:p w14:paraId="640DCBC2" w14:textId="77777777" w:rsidR="00256B33" w:rsidRDefault="00256B33" w:rsidP="00256B33">
      <w:pPr>
        <w:pStyle w:val="ListParagraph"/>
        <w:numPr>
          <w:ilvl w:val="1"/>
          <w:numId w:val="1"/>
        </w:numPr>
      </w:pPr>
      <w:r>
        <w:t>What religious groups and cultural groups would you say you are very familiar with?</w:t>
      </w:r>
    </w:p>
    <w:p w14:paraId="004EBB5B" w14:textId="77777777" w:rsidR="00256B33" w:rsidRDefault="00256B33" w:rsidP="00256B33">
      <w:pPr>
        <w:pStyle w:val="ListParagraph"/>
        <w:numPr>
          <w:ilvl w:val="1"/>
          <w:numId w:val="1"/>
        </w:numPr>
      </w:pPr>
      <w:r>
        <w:t>What is your educational background? Your education goals?</w:t>
      </w:r>
    </w:p>
    <w:p w14:paraId="6776386B" w14:textId="77777777" w:rsidR="00256B33" w:rsidRDefault="00256B33" w:rsidP="00256B33">
      <w:pPr>
        <w:pStyle w:val="ListParagraph"/>
        <w:numPr>
          <w:ilvl w:val="1"/>
          <w:numId w:val="1"/>
        </w:numPr>
      </w:pPr>
      <w:r>
        <w:t>What is your work?</w:t>
      </w:r>
    </w:p>
    <w:p w14:paraId="62D8B636" w14:textId="65852158" w:rsidR="009D1D1A" w:rsidRDefault="00256B33" w:rsidP="00256B33">
      <w:pPr>
        <w:pStyle w:val="ListParagraph"/>
        <w:numPr>
          <w:ilvl w:val="1"/>
          <w:numId w:val="1"/>
        </w:numPr>
      </w:pPr>
      <w:r>
        <w:lastRenderedPageBreak/>
        <w:t>Can you describe your interaction with children?</w:t>
      </w:r>
    </w:p>
    <w:p w14:paraId="31B39BF4" w14:textId="27A664EA" w:rsidR="00853ABF" w:rsidRDefault="00853ABF"/>
    <w:p w14:paraId="65B46B60" w14:textId="1F3433BD" w:rsidR="009D1D1A" w:rsidRDefault="000C095D" w:rsidP="00680174">
      <w:pPr>
        <w:pStyle w:val="ListParagraph"/>
        <w:numPr>
          <w:ilvl w:val="0"/>
          <w:numId w:val="1"/>
        </w:numPr>
      </w:pPr>
      <w:r>
        <w:t xml:space="preserve">What have your prior experiences been of </w:t>
      </w:r>
      <w:r w:rsidR="00680174">
        <w:t>watching</w:t>
      </w:r>
      <w:r>
        <w:t xml:space="preserve"> </w:t>
      </w:r>
      <w:r w:rsidR="00680174">
        <w:t>educational videos</w:t>
      </w:r>
      <w:r>
        <w:t>?</w:t>
      </w:r>
    </w:p>
    <w:p w14:paraId="5DD6E2ED" w14:textId="148FAE64" w:rsidR="009D1D1A" w:rsidRDefault="0078153E" w:rsidP="00680174">
      <w:pPr>
        <w:pStyle w:val="ListParagraph"/>
        <w:numPr>
          <w:ilvl w:val="1"/>
          <w:numId w:val="1"/>
        </w:numPr>
      </w:pPr>
      <w:r>
        <w:t xml:space="preserve">What were the </w:t>
      </w:r>
      <w:r w:rsidR="005A6E2E">
        <w:t>format</w:t>
      </w:r>
      <w:r>
        <w:t>s</w:t>
      </w:r>
      <w:r w:rsidR="005A6E2E">
        <w:t xml:space="preserve"> of these videos?</w:t>
      </w:r>
    </w:p>
    <w:p w14:paraId="67FD5E84" w14:textId="19E4683C" w:rsidR="00680174" w:rsidRDefault="0078153E" w:rsidP="00680174">
      <w:pPr>
        <w:pStyle w:val="ListParagraph"/>
        <w:numPr>
          <w:ilvl w:val="1"/>
          <w:numId w:val="1"/>
        </w:numPr>
      </w:pPr>
      <w:r>
        <w:t xml:space="preserve">Do you have </w:t>
      </w:r>
      <w:r w:rsidR="005A6E2E">
        <w:t>any experience with illustrated or animated videos?</w:t>
      </w:r>
    </w:p>
    <w:p w14:paraId="3F839CB1" w14:textId="77777777" w:rsidR="008F359B" w:rsidRDefault="008F359B"/>
    <w:p w14:paraId="377A0B2D" w14:textId="516A682E" w:rsidR="005A6E2E" w:rsidRDefault="005A6E2E" w:rsidP="00680174">
      <w:pPr>
        <w:pStyle w:val="ListParagraph"/>
        <w:numPr>
          <w:ilvl w:val="0"/>
          <w:numId w:val="1"/>
        </w:numPr>
      </w:pPr>
      <w:r>
        <w:t>What</w:t>
      </w:r>
      <w:r w:rsidR="002B39DF">
        <w:t xml:space="preserve"> </w:t>
      </w:r>
      <w:r w:rsidR="00680174">
        <w:t xml:space="preserve">do you think </w:t>
      </w:r>
      <w:r w:rsidR="002B39DF">
        <w:t>are important</w:t>
      </w:r>
      <w:r>
        <w:t xml:space="preserve"> considerations when designing animated content for use in many</w:t>
      </w:r>
      <w:r w:rsidR="00680174">
        <w:t xml:space="preserve"> different</w:t>
      </w:r>
      <w:r>
        <w:t xml:space="preserve"> countries?</w:t>
      </w:r>
      <w:r w:rsidR="00680174">
        <w:t xml:space="preserve"> </w:t>
      </w:r>
    </w:p>
    <w:p w14:paraId="747C2DE1" w14:textId="77777777" w:rsidR="00541D51" w:rsidRDefault="00541D51" w:rsidP="00541D51">
      <w:pPr>
        <w:pStyle w:val="ListParagraph"/>
        <w:numPr>
          <w:ilvl w:val="1"/>
          <w:numId w:val="1"/>
        </w:numPr>
      </w:pPr>
      <w:r>
        <w:t>Characters</w:t>
      </w:r>
    </w:p>
    <w:p w14:paraId="5AF91895" w14:textId="77777777" w:rsidR="00541D51" w:rsidRDefault="00541D51" w:rsidP="00541D51">
      <w:pPr>
        <w:pStyle w:val="ListParagraph"/>
        <w:numPr>
          <w:ilvl w:val="1"/>
          <w:numId w:val="1"/>
        </w:numPr>
      </w:pPr>
      <w:r>
        <w:t>Backgrounds/settings</w:t>
      </w:r>
    </w:p>
    <w:p w14:paraId="2130F21C" w14:textId="77777777" w:rsidR="00541D51" w:rsidRDefault="00541D51" w:rsidP="00541D51">
      <w:pPr>
        <w:pStyle w:val="ListParagraph"/>
        <w:numPr>
          <w:ilvl w:val="1"/>
          <w:numId w:val="1"/>
        </w:numPr>
      </w:pPr>
      <w:r>
        <w:t>Colors used, if relevant</w:t>
      </w:r>
    </w:p>
    <w:p w14:paraId="339836E2" w14:textId="060FBC7C" w:rsidR="00541D51" w:rsidRDefault="00541D51" w:rsidP="00541D51">
      <w:pPr>
        <w:pStyle w:val="ListParagraph"/>
        <w:numPr>
          <w:ilvl w:val="1"/>
          <w:numId w:val="1"/>
        </w:numPr>
      </w:pPr>
      <w:r>
        <w:t>Using stories to teach vs simply presenting information</w:t>
      </w:r>
    </w:p>
    <w:p w14:paraId="24BEA66F" w14:textId="77777777" w:rsidR="00541D51" w:rsidRDefault="00541D51" w:rsidP="00541D51">
      <w:pPr>
        <w:pStyle w:val="ListParagraph"/>
        <w:ind w:left="1440"/>
      </w:pPr>
    </w:p>
    <w:p w14:paraId="7A2B9190" w14:textId="28ACEA0B" w:rsidR="00541D51" w:rsidRDefault="00541D51" w:rsidP="00541D51">
      <w:pPr>
        <w:pStyle w:val="ListParagraph"/>
        <w:numPr>
          <w:ilvl w:val="0"/>
          <w:numId w:val="1"/>
        </w:numPr>
      </w:pPr>
      <w:r>
        <w:t xml:space="preserve">Which of the styles </w:t>
      </w:r>
      <w:r>
        <w:t>presented</w:t>
      </w:r>
      <w:r>
        <w:t xml:space="preserve"> in the survey do you feel would be</w:t>
      </w:r>
      <w:r>
        <w:t xml:space="preserve"> most</w:t>
      </w:r>
      <w:r>
        <w:t xml:space="preserve"> likely to resonate globally? Why did you choose these styles?</w:t>
      </w:r>
    </w:p>
    <w:p w14:paraId="2889A829" w14:textId="77777777" w:rsidR="00541D51" w:rsidRPr="00541D51" w:rsidRDefault="008F359B" w:rsidP="00680174">
      <w:pPr>
        <w:pStyle w:val="ListParagraph"/>
        <w:numPr>
          <w:ilvl w:val="1"/>
          <w:numId w:val="1"/>
        </w:numPr>
        <w:rPr>
          <w:iCs/>
        </w:rPr>
      </w:pPr>
      <w:r w:rsidRPr="00541D51">
        <w:rPr>
          <w:iCs/>
        </w:rPr>
        <w:t xml:space="preserve">Probe regarding </w:t>
      </w:r>
      <w:r w:rsidR="00541D51" w:rsidRPr="00541D51">
        <w:rPr>
          <w:iCs/>
        </w:rPr>
        <w:t>character designs</w:t>
      </w:r>
    </w:p>
    <w:p w14:paraId="798850E2" w14:textId="766291AC" w:rsidR="00541D51" w:rsidRPr="00541D51" w:rsidRDefault="00541D51" w:rsidP="00680174">
      <w:pPr>
        <w:pStyle w:val="ListParagraph"/>
        <w:numPr>
          <w:ilvl w:val="1"/>
          <w:numId w:val="1"/>
        </w:numPr>
        <w:rPr>
          <w:iCs/>
        </w:rPr>
      </w:pPr>
      <w:r w:rsidRPr="00541D51">
        <w:rPr>
          <w:iCs/>
        </w:rPr>
        <w:t xml:space="preserve">Probe regarding colors and textures </w:t>
      </w:r>
    </w:p>
    <w:p w14:paraId="4D4E3D5A" w14:textId="04217001" w:rsidR="00541D51" w:rsidRPr="00541D51" w:rsidRDefault="00541D51" w:rsidP="00680174">
      <w:pPr>
        <w:pStyle w:val="ListParagraph"/>
        <w:numPr>
          <w:ilvl w:val="1"/>
          <w:numId w:val="1"/>
        </w:numPr>
        <w:rPr>
          <w:iCs/>
        </w:rPr>
      </w:pPr>
      <w:r w:rsidRPr="00541D51">
        <w:rPr>
          <w:iCs/>
        </w:rPr>
        <w:t>Probe regarding cultural identifiers</w:t>
      </w:r>
    </w:p>
    <w:p w14:paraId="0BC92B5D" w14:textId="237692EB" w:rsidR="008F359B" w:rsidRPr="00541D51" w:rsidRDefault="00541D51" w:rsidP="00680174">
      <w:pPr>
        <w:pStyle w:val="ListParagraph"/>
        <w:numPr>
          <w:ilvl w:val="1"/>
          <w:numId w:val="1"/>
        </w:numPr>
        <w:rPr>
          <w:iCs/>
        </w:rPr>
      </w:pPr>
      <w:r w:rsidRPr="00541D51">
        <w:rPr>
          <w:iCs/>
        </w:rPr>
        <w:t>Probe regarding portrayals of family and caregiver roles</w:t>
      </w:r>
      <w:r w:rsidR="008F359B" w:rsidRPr="00541D51">
        <w:rPr>
          <w:iCs/>
        </w:rPr>
        <w:t xml:space="preserve"> </w:t>
      </w:r>
    </w:p>
    <w:p w14:paraId="16C3E6DC" w14:textId="5206F93D" w:rsidR="008F359B" w:rsidRPr="00541D51" w:rsidRDefault="008F359B" w:rsidP="00680174">
      <w:pPr>
        <w:pStyle w:val="ListParagraph"/>
        <w:numPr>
          <w:ilvl w:val="1"/>
          <w:numId w:val="1"/>
        </w:numPr>
        <w:rPr>
          <w:iCs/>
        </w:rPr>
      </w:pPr>
      <w:r w:rsidRPr="00541D51">
        <w:rPr>
          <w:iCs/>
        </w:rPr>
        <w:t>Probe regarding sound (voiceover, music, sound effects)</w:t>
      </w:r>
    </w:p>
    <w:p w14:paraId="12596228" w14:textId="4B881232" w:rsidR="00DF51E6" w:rsidRPr="00541D51" w:rsidRDefault="00DF51E6" w:rsidP="00541D51">
      <w:pPr>
        <w:pStyle w:val="ListParagraph"/>
        <w:numPr>
          <w:ilvl w:val="1"/>
          <w:numId w:val="1"/>
        </w:numPr>
        <w:rPr>
          <w:iCs/>
        </w:rPr>
      </w:pPr>
      <w:r w:rsidRPr="00541D51">
        <w:rPr>
          <w:iCs/>
        </w:rPr>
        <w:t>Probe regarding length of videos</w:t>
      </w:r>
      <w:r w:rsidR="00541D51" w:rsidRPr="00541D51">
        <w:rPr>
          <w:iCs/>
        </w:rPr>
        <w:t>/number of learning objectives</w:t>
      </w:r>
    </w:p>
    <w:p w14:paraId="52F393B4" w14:textId="77777777" w:rsidR="00DF51E6" w:rsidRDefault="00DF51E6" w:rsidP="00DF51E6">
      <w:pPr>
        <w:pStyle w:val="ListParagraph"/>
      </w:pPr>
    </w:p>
    <w:p w14:paraId="2CD8FBB1" w14:textId="77777777" w:rsidR="00541D51" w:rsidRDefault="00DF51E6" w:rsidP="00A4594B">
      <w:pPr>
        <w:pStyle w:val="ListParagraph"/>
        <w:numPr>
          <w:ilvl w:val="0"/>
          <w:numId w:val="1"/>
        </w:numPr>
      </w:pPr>
      <w:r>
        <w:t xml:space="preserve">Which of the styles </w:t>
      </w:r>
      <w:r w:rsidR="00A4594B">
        <w:t xml:space="preserve">do you feel would be less likely to resonate globally? </w:t>
      </w:r>
    </w:p>
    <w:p w14:paraId="7AF084E8" w14:textId="29D6CFF5" w:rsidR="00541D51" w:rsidRDefault="00A4594B" w:rsidP="00541D51">
      <w:pPr>
        <w:pStyle w:val="ListParagraph"/>
        <w:numPr>
          <w:ilvl w:val="1"/>
          <w:numId w:val="1"/>
        </w:numPr>
      </w:pPr>
      <w:r>
        <w:t>Why</w:t>
      </w:r>
      <w:r w:rsidR="00541D51">
        <w:t xml:space="preserve"> did these styles fail to appeal to you?</w:t>
      </w:r>
    </w:p>
    <w:p w14:paraId="7960DEB3" w14:textId="437CCD64" w:rsidR="00DF51E6" w:rsidRDefault="00A4594B" w:rsidP="00541D51">
      <w:pPr>
        <w:pStyle w:val="ListParagraph"/>
        <w:numPr>
          <w:ilvl w:val="1"/>
          <w:numId w:val="1"/>
        </w:numPr>
      </w:pPr>
      <w:r>
        <w:t xml:space="preserve">What was it about these visual styles that </w:t>
      </w:r>
      <w:r w:rsidR="00541D51">
        <w:t>make you feel they would not resonate globally</w:t>
      </w:r>
      <w:r>
        <w:t>?</w:t>
      </w:r>
    </w:p>
    <w:p w14:paraId="19678E51" w14:textId="77777777" w:rsidR="008F359B" w:rsidRDefault="008F359B" w:rsidP="00680174">
      <w:pPr>
        <w:pStyle w:val="ListParagraph"/>
        <w:ind w:left="1440"/>
      </w:pPr>
    </w:p>
    <w:p w14:paraId="2C7F0C8C" w14:textId="77777777" w:rsidR="00DF51E6" w:rsidRPr="00DF51E6" w:rsidRDefault="008F359B" w:rsidP="008F359B">
      <w:pPr>
        <w:pStyle w:val="ListParagraph"/>
        <w:numPr>
          <w:ilvl w:val="0"/>
          <w:numId w:val="1"/>
        </w:numPr>
        <w:rPr>
          <w:rStyle w:val="Hyperlink"/>
          <w:color w:val="auto"/>
          <w:u w:val="none"/>
        </w:rPr>
      </w:pPr>
      <w:r w:rsidRPr="00985862">
        <w:t>Please listen to th</w:t>
      </w:r>
      <w:r w:rsidR="00DF51E6">
        <w:t>ese</w:t>
      </w:r>
      <w:r w:rsidRPr="00985862">
        <w:t xml:space="preserve"> voiceover sample</w:t>
      </w:r>
      <w:r w:rsidR="00DF51E6">
        <w:t>s</w:t>
      </w:r>
      <w:r>
        <w:t xml:space="preserve">. </w:t>
      </w:r>
      <w:r>
        <w:rPr>
          <w:i/>
        </w:rPr>
        <w:t>Play</w:t>
      </w:r>
      <w:r w:rsidR="00680174">
        <w:rPr>
          <w:i/>
        </w:rPr>
        <w:t xml:space="preserve"> 40-60s from th</w:t>
      </w:r>
      <w:r w:rsidR="00DF51E6">
        <w:rPr>
          <w:i/>
        </w:rPr>
        <w:t>ese videos:</w:t>
      </w:r>
      <w:r>
        <w:rPr>
          <w:i/>
        </w:rPr>
        <w:t xml:space="preserve"> </w:t>
      </w:r>
      <w:r w:rsidR="00680174">
        <w:rPr>
          <w:i/>
        </w:rPr>
        <w:t>(</w:t>
      </w:r>
      <w:hyperlink r:id="rId5" w:history="1">
        <w:r w:rsidR="00680174" w:rsidRPr="003610C1">
          <w:rPr>
            <w:rStyle w:val="Hyperlink"/>
          </w:rPr>
          <w:t>https://www.youtube.com/watch?v=YoEebMFxch8&amp;feature=youtu.be</w:t>
        </w:r>
      </w:hyperlink>
      <w:r w:rsidR="00DF51E6">
        <w:rPr>
          <w:rStyle w:val="Hyperlink"/>
        </w:rPr>
        <w:t xml:space="preserve">, </w:t>
      </w:r>
    </w:p>
    <w:p w14:paraId="4A596E41" w14:textId="750D4EEA" w:rsidR="00680174" w:rsidRDefault="00541D51" w:rsidP="00DF51E6">
      <w:pPr>
        <w:pStyle w:val="ListParagraph"/>
      </w:pPr>
      <w:hyperlink r:id="rId6" w:history="1">
        <w:r w:rsidR="00DF51E6" w:rsidRPr="00E51359">
          <w:rPr>
            <w:rStyle w:val="Hyperlink"/>
          </w:rPr>
          <w:t>https://youtu.be/Eddb4_rI1Fw</w:t>
        </w:r>
      </w:hyperlink>
      <w:r w:rsidR="00DF51E6">
        <w:t>)</w:t>
      </w:r>
    </w:p>
    <w:p w14:paraId="05CD1B5D" w14:textId="1A995FF2" w:rsidR="008F359B" w:rsidRDefault="008F359B" w:rsidP="00680174">
      <w:pPr>
        <w:pStyle w:val="ListParagraph"/>
      </w:pPr>
      <w:r>
        <w:t xml:space="preserve"> What are your impressions of the voice</w:t>
      </w:r>
      <w:r w:rsidR="00DF51E6">
        <w:t>s</w:t>
      </w:r>
      <w:r>
        <w:t xml:space="preserve"> we have chosen? </w:t>
      </w:r>
    </w:p>
    <w:p w14:paraId="289F61EE" w14:textId="4CB71472" w:rsidR="008F359B" w:rsidRPr="00541D51" w:rsidRDefault="008F359B" w:rsidP="008F359B">
      <w:pPr>
        <w:pStyle w:val="ListParagraph"/>
        <w:numPr>
          <w:ilvl w:val="1"/>
          <w:numId w:val="1"/>
        </w:numPr>
        <w:rPr>
          <w:iCs/>
        </w:rPr>
      </w:pPr>
      <w:r w:rsidRPr="00541D51">
        <w:rPr>
          <w:iCs/>
        </w:rPr>
        <w:t>Probe about strengths/pros of using th</w:t>
      </w:r>
      <w:r w:rsidR="00DF51E6" w:rsidRPr="00541D51">
        <w:rPr>
          <w:iCs/>
        </w:rPr>
        <w:t>ese</w:t>
      </w:r>
      <w:r w:rsidRPr="00541D51">
        <w:rPr>
          <w:iCs/>
        </w:rPr>
        <w:t xml:space="preserve"> voice</w:t>
      </w:r>
      <w:r w:rsidR="00DF51E6" w:rsidRPr="00541D51">
        <w:rPr>
          <w:iCs/>
        </w:rPr>
        <w:t>s.</w:t>
      </w:r>
    </w:p>
    <w:p w14:paraId="5E97EF88" w14:textId="30F4B947" w:rsidR="008F359B" w:rsidRDefault="008F359B" w:rsidP="00680174">
      <w:pPr>
        <w:pStyle w:val="ListParagraph"/>
        <w:numPr>
          <w:ilvl w:val="1"/>
          <w:numId w:val="1"/>
        </w:numPr>
        <w:rPr>
          <w:iCs/>
        </w:rPr>
      </w:pPr>
      <w:r w:rsidRPr="00541D51">
        <w:rPr>
          <w:iCs/>
        </w:rPr>
        <w:t>Probe about weaknesses/cons of using th</w:t>
      </w:r>
      <w:r w:rsidR="00DF51E6" w:rsidRPr="00541D51">
        <w:rPr>
          <w:iCs/>
        </w:rPr>
        <w:t>ese</w:t>
      </w:r>
      <w:r w:rsidRPr="00541D51">
        <w:rPr>
          <w:iCs/>
        </w:rPr>
        <w:t xml:space="preserve"> voice</w:t>
      </w:r>
      <w:r w:rsidR="00DF51E6" w:rsidRPr="00541D51">
        <w:rPr>
          <w:iCs/>
        </w:rPr>
        <w:t>s</w:t>
      </w:r>
      <w:r w:rsidRPr="00541D51">
        <w:rPr>
          <w:iCs/>
        </w:rPr>
        <w:t>.</w:t>
      </w:r>
    </w:p>
    <w:p w14:paraId="3774B960" w14:textId="331FC74D" w:rsidR="00541D51" w:rsidRPr="00541D51" w:rsidRDefault="00541D51" w:rsidP="00680174">
      <w:pPr>
        <w:pStyle w:val="ListParagraph"/>
        <w:numPr>
          <w:ilvl w:val="1"/>
          <w:numId w:val="1"/>
        </w:numPr>
        <w:rPr>
          <w:iCs/>
        </w:rPr>
      </w:pPr>
      <w:r>
        <w:rPr>
          <w:iCs/>
        </w:rPr>
        <w:t>In general what are some characteristics of voices you prefer for this kind of video content?</w:t>
      </w:r>
    </w:p>
    <w:p w14:paraId="7F3DD1E4" w14:textId="0D0A83C3" w:rsidR="00927677" w:rsidRDefault="00927677"/>
    <w:p w14:paraId="2CEC4EB8" w14:textId="5793256C" w:rsidR="00927677" w:rsidRDefault="00927677" w:rsidP="00680174">
      <w:pPr>
        <w:pStyle w:val="ListParagraph"/>
        <w:numPr>
          <w:ilvl w:val="0"/>
          <w:numId w:val="1"/>
        </w:numPr>
      </w:pPr>
      <w:r>
        <w:t>Is there anything I haven’t asked you that you would like to share?</w:t>
      </w:r>
    </w:p>
    <w:p w14:paraId="66EF6DA7" w14:textId="77777777" w:rsidR="003E18F6" w:rsidRDefault="003E18F6"/>
    <w:p w14:paraId="6881D575" w14:textId="77777777" w:rsidR="00256B33" w:rsidRDefault="00256B33" w:rsidP="00256B33"/>
    <w:p w14:paraId="13955A46" w14:textId="261A59D9" w:rsidR="00DC6EE4" w:rsidRDefault="00927677" w:rsidP="00256B33">
      <w:r>
        <w:t xml:space="preserve">Thank you so much for making the time to speak with me. </w:t>
      </w:r>
    </w:p>
    <w:p w14:paraId="5BF59B3E" w14:textId="77777777" w:rsidR="00DC6EE4" w:rsidRDefault="00DC6EE4">
      <w:r>
        <w:br w:type="page"/>
      </w:r>
    </w:p>
    <w:p w14:paraId="14A20158" w14:textId="78E16E8D" w:rsidR="007D4458" w:rsidRDefault="00DC6EE4" w:rsidP="00680174">
      <w:pPr>
        <w:pStyle w:val="ListParagraph"/>
        <w:numPr>
          <w:ilvl w:val="0"/>
          <w:numId w:val="1"/>
        </w:numPr>
      </w:pPr>
      <w:r>
        <w:lastRenderedPageBreak/>
        <w:t xml:space="preserve"> Thumbnails for </w:t>
      </w:r>
      <w:r w:rsidR="00A4594B">
        <w:t>recall of style names. (Please send to respondents prior to interview.)</w:t>
      </w:r>
    </w:p>
    <w:p w14:paraId="51F742DD" w14:textId="15CD0AB4" w:rsidR="00DC6EE4" w:rsidRDefault="00DC6EE4" w:rsidP="00DC6EE4">
      <w:pPr>
        <w:pStyle w:val="ListParagraph"/>
      </w:pPr>
    </w:p>
    <w:p w14:paraId="76205CE0" w14:textId="5297F423" w:rsidR="00DC6EE4" w:rsidRDefault="00DC6EE4" w:rsidP="00DC6EE4">
      <w:pPr>
        <w:pStyle w:val="ListParagraph"/>
      </w:pPr>
    </w:p>
    <w:p w14:paraId="5213303C" w14:textId="77777777" w:rsidR="00DC6EE4" w:rsidRDefault="00DC6EE4" w:rsidP="00DC6EE4">
      <w:r>
        <w:rPr>
          <w:noProof/>
          <w:lang w:val="en-GB" w:eastAsia="en-GB"/>
        </w:rPr>
        <w:drawing>
          <wp:inline distT="0" distB="0" distL="0" distR="0" wp14:anchorId="05F9514F" wp14:editId="48B0F693">
            <wp:extent cx="2760306" cy="3121269"/>
            <wp:effectExtent l="0" t="0" r="0" b="3175"/>
            <wp:docPr id="5" name="Picture 5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n Shot 2019-08-15 at 3.42.42 P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4100" cy="3136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GB" w:eastAsia="en-GB"/>
        </w:rPr>
        <w:drawing>
          <wp:inline distT="0" distB="0" distL="0" distR="0" wp14:anchorId="47F04C0E" wp14:editId="68A28914">
            <wp:extent cx="2572232" cy="3103685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 Shot 2019-08-15 at 3.42.50 PM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8647" cy="3123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E5054" w14:textId="77777777" w:rsidR="00DC6EE4" w:rsidRDefault="00DC6EE4" w:rsidP="00DC6EE4"/>
    <w:p w14:paraId="1CCC7AE3" w14:textId="77777777" w:rsidR="00DC6EE4" w:rsidRDefault="00DC6EE4" w:rsidP="00DC6EE4"/>
    <w:p w14:paraId="6B931E2B" w14:textId="77777777" w:rsidR="00DC6EE4" w:rsidRDefault="00DC6EE4" w:rsidP="00DC6EE4">
      <w:r>
        <w:rPr>
          <w:noProof/>
          <w:lang w:val="en-GB" w:eastAsia="en-GB"/>
        </w:rPr>
        <w:drawing>
          <wp:inline distT="0" distB="0" distL="0" distR="0" wp14:anchorId="3E71B5DB" wp14:editId="2B5A7A7C">
            <wp:extent cx="2503963" cy="347115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creen Shot 2019-08-15 at 3.42.57 PM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5097" cy="3500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    </w:t>
      </w:r>
      <w:r>
        <w:rPr>
          <w:noProof/>
          <w:lang w:val="en-GB" w:eastAsia="en-GB"/>
        </w:rPr>
        <w:drawing>
          <wp:inline distT="0" distB="0" distL="0" distR="0" wp14:anchorId="4919BE6A" wp14:editId="7BAABA67">
            <wp:extent cx="2593731" cy="340636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19-08-15 at 3.43.01 PM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9471" cy="3427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3BFD5" w14:textId="77777777" w:rsidR="00DC6EE4" w:rsidRDefault="00DC6EE4" w:rsidP="00DC6EE4">
      <w:pPr>
        <w:pStyle w:val="ListParagraph"/>
      </w:pPr>
    </w:p>
    <w:sectPr w:rsidR="00DC6EE4" w:rsidSect="001D38AD">
      <w:pgSz w:w="12240" w:h="15840"/>
      <w:pgMar w:top="1440" w:right="1800" w:bottom="1440" w:left="187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linga">
    <w:panose1 w:val="020B0604020202020204"/>
    <w:charset w:val="00"/>
    <w:family w:val="swiss"/>
    <w:pitch w:val="variable"/>
    <w:sig w:usb0="0008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1E3503"/>
    <w:multiLevelType w:val="hybridMultilevel"/>
    <w:tmpl w:val="5D448F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2522F854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E00730"/>
    <w:multiLevelType w:val="hybridMultilevel"/>
    <w:tmpl w:val="D17278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6F7"/>
    <w:rsid w:val="00000A2F"/>
    <w:rsid w:val="00025A15"/>
    <w:rsid w:val="00045A2B"/>
    <w:rsid w:val="00091D54"/>
    <w:rsid w:val="000A17EE"/>
    <w:rsid w:val="000C095D"/>
    <w:rsid w:val="000C7316"/>
    <w:rsid w:val="000F7FEA"/>
    <w:rsid w:val="0013719C"/>
    <w:rsid w:val="001426F7"/>
    <w:rsid w:val="00155356"/>
    <w:rsid w:val="001D38AD"/>
    <w:rsid w:val="00211014"/>
    <w:rsid w:val="00231E29"/>
    <w:rsid w:val="00256B33"/>
    <w:rsid w:val="002B0421"/>
    <w:rsid w:val="002B39DF"/>
    <w:rsid w:val="002C4AEC"/>
    <w:rsid w:val="003556F7"/>
    <w:rsid w:val="0039721C"/>
    <w:rsid w:val="003D63A2"/>
    <w:rsid w:val="003E18F6"/>
    <w:rsid w:val="003F74A4"/>
    <w:rsid w:val="004A1692"/>
    <w:rsid w:val="004B7DAD"/>
    <w:rsid w:val="004D4BED"/>
    <w:rsid w:val="004D5EF2"/>
    <w:rsid w:val="004D60F3"/>
    <w:rsid w:val="00541D51"/>
    <w:rsid w:val="005A2193"/>
    <w:rsid w:val="005A6E2E"/>
    <w:rsid w:val="00640F45"/>
    <w:rsid w:val="0067521B"/>
    <w:rsid w:val="00680174"/>
    <w:rsid w:val="006A67CE"/>
    <w:rsid w:val="00720AD7"/>
    <w:rsid w:val="007552FD"/>
    <w:rsid w:val="0078153E"/>
    <w:rsid w:val="00783C18"/>
    <w:rsid w:val="00795A50"/>
    <w:rsid w:val="007B53B8"/>
    <w:rsid w:val="007D4458"/>
    <w:rsid w:val="007D67EC"/>
    <w:rsid w:val="00853ABF"/>
    <w:rsid w:val="008850C0"/>
    <w:rsid w:val="00896D4D"/>
    <w:rsid w:val="008A44C7"/>
    <w:rsid w:val="008D3815"/>
    <w:rsid w:val="008F359B"/>
    <w:rsid w:val="008F4137"/>
    <w:rsid w:val="00924463"/>
    <w:rsid w:val="00927677"/>
    <w:rsid w:val="00943933"/>
    <w:rsid w:val="009623D3"/>
    <w:rsid w:val="009835AE"/>
    <w:rsid w:val="009A2CED"/>
    <w:rsid w:val="009D1D1A"/>
    <w:rsid w:val="00A4594B"/>
    <w:rsid w:val="00A62B65"/>
    <w:rsid w:val="00A72FFF"/>
    <w:rsid w:val="00B35958"/>
    <w:rsid w:val="00BC2A1E"/>
    <w:rsid w:val="00C51717"/>
    <w:rsid w:val="00CF0568"/>
    <w:rsid w:val="00D1539C"/>
    <w:rsid w:val="00D3171F"/>
    <w:rsid w:val="00D63E4C"/>
    <w:rsid w:val="00D8416B"/>
    <w:rsid w:val="00D97BB3"/>
    <w:rsid w:val="00DB14A4"/>
    <w:rsid w:val="00DC2954"/>
    <w:rsid w:val="00DC6EE4"/>
    <w:rsid w:val="00DD48FB"/>
    <w:rsid w:val="00DF51E6"/>
    <w:rsid w:val="00E50EE3"/>
    <w:rsid w:val="00E92674"/>
    <w:rsid w:val="00EF3CD5"/>
    <w:rsid w:val="00F22C77"/>
    <w:rsid w:val="00F24395"/>
    <w:rsid w:val="00F2677C"/>
    <w:rsid w:val="00F472E4"/>
    <w:rsid w:val="00F93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15FE5"/>
  <w14:defaultImageDpi w14:val="32767"/>
  <w15:docId w15:val="{2AF9A210-A710-7D44-947D-83B1F1E74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53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3B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B53B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C73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73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73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3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3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C7316"/>
  </w:style>
  <w:style w:type="character" w:styleId="Hyperlink">
    <w:name w:val="Hyperlink"/>
    <w:basedOn w:val="DefaultParagraphFont"/>
    <w:uiPriority w:val="99"/>
    <w:unhideWhenUsed/>
    <w:rsid w:val="0068017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017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F51E6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51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youtu.be/Eddb4_rI1Fw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youtube.com/watch?v=YoEebMFxch8&amp;feature=youtu.be" TargetMode="Externa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606</Words>
  <Characters>345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a Adam</dc:creator>
  <cp:lastModifiedBy>Maya Adam</cp:lastModifiedBy>
  <cp:revision>4</cp:revision>
  <dcterms:created xsi:type="dcterms:W3CDTF">2020-06-24T12:05:00Z</dcterms:created>
  <dcterms:modified xsi:type="dcterms:W3CDTF">2020-06-26T22:22:00Z</dcterms:modified>
</cp:coreProperties>
</file>